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25E991" w14:textId="77777777" w:rsidR="00606826" w:rsidRPr="0019735E" w:rsidRDefault="00606826" w:rsidP="006068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theme="minorHAnsi"/>
          <w:b/>
        </w:rPr>
        <w:t>Impact of PWS Symptoms on the Person with PWS</w:t>
      </w:r>
      <w:r w:rsidRPr="00392EA7">
        <w:rPr>
          <w:rFonts w:cstheme="minorHAnsi"/>
          <w:b/>
        </w:rPr>
        <w:t xml:space="preserve"> </w:t>
      </w:r>
    </w:p>
    <w:p w14:paraId="7E7E29DA" w14:textId="77777777" w:rsidR="00606826" w:rsidRPr="00606826" w:rsidRDefault="00606826" w:rsidP="00606826">
      <w:pPr>
        <w:spacing w:after="0" w:line="276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Of the following list of symptoms associated with PWS, choose the </w:t>
      </w:r>
      <w:r w:rsidRPr="00CB5E70">
        <w:rPr>
          <w:rFonts w:cstheme="minorHAnsi"/>
          <w:b/>
          <w:color w:val="000000" w:themeColor="text1"/>
        </w:rPr>
        <w:t>3</w:t>
      </w:r>
      <w:r>
        <w:rPr>
          <w:rFonts w:cstheme="minorHAnsi"/>
          <w:color w:val="000000" w:themeColor="text1"/>
        </w:rPr>
        <w:t xml:space="preserve"> symptoms that have the biggest negative impact </w:t>
      </w:r>
      <w:r w:rsidRPr="00134991">
        <w:rPr>
          <w:rFonts w:cstheme="minorHAnsi"/>
          <w:color w:val="000000" w:themeColor="text1"/>
          <w:u w:val="single"/>
        </w:rPr>
        <w:t xml:space="preserve">on the </w:t>
      </w:r>
      <w:r w:rsidRPr="00D56927">
        <w:rPr>
          <w:rFonts w:cstheme="minorHAnsi"/>
          <w:color w:val="000000" w:themeColor="text1"/>
          <w:u w:val="single"/>
        </w:rPr>
        <w:t>person with PWS</w:t>
      </w:r>
      <w:r>
        <w:rPr>
          <w:rFonts w:cstheme="minorHAnsi"/>
          <w:color w:val="000000" w:themeColor="text1"/>
        </w:rPr>
        <w:t xml:space="preserve">. For these top </w:t>
      </w:r>
      <w:r w:rsidRPr="00CB5E70">
        <w:rPr>
          <w:rFonts w:cstheme="minorHAnsi"/>
          <w:b/>
          <w:color w:val="000000" w:themeColor="text1"/>
        </w:rPr>
        <w:t>3</w:t>
      </w:r>
      <w:r>
        <w:rPr>
          <w:rFonts w:cstheme="minorHAnsi"/>
          <w:color w:val="000000" w:themeColor="text1"/>
        </w:rPr>
        <w:t xml:space="preserve"> symptoms, please indicate how challenging they are, on a scale where 0= not at all a challenge and 9 = extreme </w:t>
      </w:r>
      <w:r w:rsidRPr="00606826">
        <w:rPr>
          <w:rFonts w:cstheme="minorHAnsi"/>
          <w:color w:val="000000" w:themeColor="text1"/>
        </w:rPr>
        <w:t>challenge (Choose only the Top 3 to rate)</w:t>
      </w:r>
    </w:p>
    <w:p w14:paraId="491889A7" w14:textId="77777777" w:rsidR="00606826" w:rsidRDefault="00606826" w:rsidP="00606826">
      <w:pPr>
        <w:spacing w:after="0"/>
        <w:ind w:left="144" w:right="144"/>
        <w:rPr>
          <w:rFonts w:cstheme="minorHAnsi"/>
          <w:color w:val="000000" w:themeColor="text1"/>
        </w:rPr>
      </w:pPr>
    </w:p>
    <w:p w14:paraId="4D65B671" w14:textId="77777777" w:rsidR="00606826" w:rsidRPr="0019735E" w:rsidRDefault="00606826" w:rsidP="00606826">
      <w:pPr>
        <w:pStyle w:val="ListParagraph"/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 xml:space="preserve">1.     Poor feeding (includes low appetite, difficulty sucking/swallowing) </w:t>
      </w:r>
    </w:p>
    <w:p w14:paraId="5214E0AC" w14:textId="77777777" w:rsidR="00606826" w:rsidRPr="0019735E" w:rsidRDefault="00606826" w:rsidP="00606826">
      <w:pPr>
        <w:pStyle w:val="ListParagraph"/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 xml:space="preserve">2.     Food seeking (includes excessive appetite, hyperphagia, overly focused </w:t>
      </w:r>
      <w:proofErr w:type="gramStart"/>
      <w:r w:rsidRPr="0019735E">
        <w:rPr>
          <w:rFonts w:cstheme="minorHAnsi"/>
          <w:color w:val="000000" w:themeColor="text1"/>
        </w:rPr>
        <w:t>food )</w:t>
      </w:r>
      <w:proofErr w:type="gramEnd"/>
      <w:r w:rsidRPr="0019735E">
        <w:rPr>
          <w:rFonts w:cstheme="minorHAnsi"/>
          <w:color w:val="000000" w:themeColor="text1"/>
        </w:rPr>
        <w:t xml:space="preserve"> </w:t>
      </w:r>
    </w:p>
    <w:p w14:paraId="05FBF53D" w14:textId="77777777" w:rsidR="00606826" w:rsidRPr="0019735E" w:rsidRDefault="00606826" w:rsidP="00606826">
      <w:pPr>
        <w:pStyle w:val="ListParagraph"/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 xml:space="preserve">3.     Temper tantrums (includes meltdowns, poor emotional control, aggression) </w:t>
      </w:r>
    </w:p>
    <w:p w14:paraId="2DFBD4F7" w14:textId="77777777" w:rsidR="00606826" w:rsidRPr="0019735E" w:rsidRDefault="00606826" w:rsidP="00606826">
      <w:pPr>
        <w:pStyle w:val="ListParagraph"/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 xml:space="preserve">4.     Anxiety (includes repetitive questioning, obsessive compulsive behavior) </w:t>
      </w:r>
    </w:p>
    <w:p w14:paraId="3125DD3A" w14:textId="77777777" w:rsidR="00606826" w:rsidRDefault="00606826" w:rsidP="00606826">
      <w:pPr>
        <w:pStyle w:val="ListParagraph"/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 xml:space="preserve">5.     Oppositional behavior (includes arguing, inflexibility/rigidity)  </w:t>
      </w:r>
    </w:p>
    <w:p w14:paraId="14A4B737" w14:textId="77777777" w:rsidR="00606826" w:rsidRPr="0019735E" w:rsidRDefault="00606826" w:rsidP="00606826">
      <w:pPr>
        <w:pStyle w:val="ListParagraph"/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 xml:space="preserve">6.    Difficulty with social interaction (poor social/friendship skills) </w:t>
      </w:r>
    </w:p>
    <w:p w14:paraId="0E1574DA" w14:textId="77777777" w:rsidR="00606826" w:rsidRPr="0019735E" w:rsidRDefault="00606826" w:rsidP="00606826">
      <w:pPr>
        <w:pStyle w:val="ListParagraph"/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 xml:space="preserve">7.     Overweight (includes extra weight, obesity, easy weight gain) </w:t>
      </w:r>
    </w:p>
    <w:p w14:paraId="683087B0" w14:textId="77777777" w:rsidR="00606826" w:rsidRPr="0019735E" w:rsidRDefault="00606826" w:rsidP="00606826">
      <w:pPr>
        <w:pStyle w:val="ListParagraph"/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 xml:space="preserve">8.     Poor stamina/low energy (includes excessive sleepiness) </w:t>
      </w:r>
    </w:p>
    <w:p w14:paraId="28D2697E" w14:textId="77777777" w:rsidR="00606826" w:rsidRPr="0019735E" w:rsidRDefault="00606826" w:rsidP="00606826">
      <w:pPr>
        <w:pStyle w:val="ListParagraph"/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 xml:space="preserve">9.     Skin picking (includes nail picking, pulling hair out) </w:t>
      </w:r>
    </w:p>
    <w:p w14:paraId="2B25D899" w14:textId="77777777" w:rsidR="00606826" w:rsidRPr="0019735E" w:rsidRDefault="00606826" w:rsidP="00606826">
      <w:pPr>
        <w:pStyle w:val="ListParagraph"/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>10.  Low muscle tone /hypotonia (includes delayed motor development)</w:t>
      </w:r>
    </w:p>
    <w:p w14:paraId="65F3268B" w14:textId="77777777" w:rsidR="00606826" w:rsidRPr="0019735E" w:rsidRDefault="00606826" w:rsidP="00606826">
      <w:pPr>
        <w:pStyle w:val="ListParagraph"/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 xml:space="preserve">11.  Delayed cognitive development / intellectual disability </w:t>
      </w:r>
    </w:p>
    <w:p w14:paraId="3C1A8ED8" w14:textId="77777777" w:rsidR="00606826" w:rsidRPr="0019735E" w:rsidRDefault="00606826" w:rsidP="00606826">
      <w:pPr>
        <w:pStyle w:val="ListParagraph"/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 xml:space="preserve">12.  Sleep disturbances /sleep apnea </w:t>
      </w:r>
    </w:p>
    <w:p w14:paraId="61E6C0F8" w14:textId="77777777" w:rsidR="00606826" w:rsidRDefault="00606826" w:rsidP="00606826">
      <w:pPr>
        <w:spacing w:after="0" w:line="276" w:lineRule="auto"/>
        <w:rPr>
          <w:rFonts w:ascii="Calibri" w:hAnsi="Calibri"/>
          <w:b/>
          <w:color w:val="000000"/>
        </w:rPr>
      </w:pPr>
    </w:p>
    <w:p w14:paraId="6C85D563" w14:textId="77777777" w:rsidR="00606826" w:rsidRPr="00392EA7" w:rsidRDefault="00606826" w:rsidP="00606826">
      <w:pPr>
        <w:spacing w:after="0" w:line="276" w:lineRule="auto"/>
        <w:rPr>
          <w:rFonts w:ascii="Calibri" w:hAnsi="Calibri"/>
          <w:b/>
          <w:color w:val="000000"/>
        </w:rPr>
      </w:pPr>
      <w:r w:rsidRPr="00392EA7">
        <w:rPr>
          <w:rFonts w:ascii="Calibri" w:hAnsi="Calibri"/>
          <w:b/>
          <w:color w:val="000000"/>
        </w:rPr>
        <w:t xml:space="preserve">Impact of PWS Symptoms on the Caregiver - </w:t>
      </w:r>
    </w:p>
    <w:p w14:paraId="65583B5C" w14:textId="77777777" w:rsidR="00606826" w:rsidRDefault="00606826" w:rsidP="00606826">
      <w:pPr>
        <w:spacing w:after="0" w:line="276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Of the following</w:t>
      </w:r>
      <w:r w:rsidRPr="00E50D2C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 xml:space="preserve">issues associated with PWS, choose the </w:t>
      </w:r>
      <w:r w:rsidRPr="00CB5E70">
        <w:rPr>
          <w:rFonts w:cstheme="minorHAnsi"/>
          <w:b/>
          <w:color w:val="000000" w:themeColor="text1"/>
        </w:rPr>
        <w:t>3</w:t>
      </w:r>
      <w:r>
        <w:rPr>
          <w:rFonts w:cstheme="minorHAnsi"/>
          <w:color w:val="000000" w:themeColor="text1"/>
        </w:rPr>
        <w:t xml:space="preserve"> that </w:t>
      </w:r>
      <w:r w:rsidRPr="00E50D2C">
        <w:rPr>
          <w:rFonts w:cstheme="minorHAnsi"/>
          <w:color w:val="000000" w:themeColor="text1"/>
        </w:rPr>
        <w:t>have</w:t>
      </w:r>
      <w:r>
        <w:rPr>
          <w:rFonts w:cstheme="minorHAnsi"/>
          <w:color w:val="000000" w:themeColor="text1"/>
        </w:rPr>
        <w:t xml:space="preserve"> the</w:t>
      </w:r>
      <w:r w:rsidRPr="00E50D2C">
        <w:rPr>
          <w:rFonts w:cstheme="minorHAnsi"/>
          <w:color w:val="000000" w:themeColor="text1"/>
        </w:rPr>
        <w:t xml:space="preserve"> greatest impact </w:t>
      </w:r>
      <w:r w:rsidRPr="000870C8">
        <w:rPr>
          <w:rFonts w:cstheme="minorHAnsi"/>
          <w:color w:val="000000" w:themeColor="text1"/>
          <w:u w:val="single"/>
        </w:rPr>
        <w:t xml:space="preserve">on </w:t>
      </w:r>
      <w:r w:rsidRPr="000870C8">
        <w:rPr>
          <w:rFonts w:cstheme="minorHAnsi"/>
          <w:i/>
          <w:color w:val="000000" w:themeColor="text1"/>
          <w:u w:val="single"/>
        </w:rPr>
        <w:t>you</w:t>
      </w:r>
      <w:r w:rsidRPr="00E50D2C">
        <w:rPr>
          <w:rFonts w:cstheme="minorHAnsi"/>
          <w:color w:val="000000" w:themeColor="text1"/>
        </w:rPr>
        <w:t>.</w:t>
      </w:r>
    </w:p>
    <w:p w14:paraId="04EA3721" w14:textId="77777777" w:rsidR="00606826" w:rsidRDefault="00606826" w:rsidP="00606826">
      <w:pPr>
        <w:spacing w:after="0" w:line="276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Indicate the level of severity of these Top 3 issues for you on a scale from 0 (not a challenge) to 9 (extremely challenging)</w:t>
      </w:r>
    </w:p>
    <w:p w14:paraId="2851A663" w14:textId="77777777" w:rsidR="00606826" w:rsidRPr="00E50D2C" w:rsidRDefault="00606826" w:rsidP="00606826">
      <w:pPr>
        <w:spacing w:after="0" w:line="276" w:lineRule="auto"/>
        <w:rPr>
          <w:rFonts w:cstheme="minorHAnsi"/>
          <w:b/>
          <w:color w:val="000000" w:themeColor="text1"/>
        </w:rPr>
      </w:pPr>
    </w:p>
    <w:p w14:paraId="5F68DCAF" w14:textId="77777777" w:rsidR="00606826" w:rsidRPr="0019735E" w:rsidRDefault="00606826" w:rsidP="00606826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>Poor feeding (includes low appetite, difficulty sucking/swallowing)</w:t>
      </w:r>
    </w:p>
    <w:p w14:paraId="54E712AB" w14:textId="77777777" w:rsidR="00606826" w:rsidRPr="0019735E" w:rsidRDefault="00606826" w:rsidP="00606826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>Diet and food preparation (</w:t>
      </w:r>
      <w:proofErr w:type="gramStart"/>
      <w:r w:rsidRPr="0019735E">
        <w:rPr>
          <w:rFonts w:cstheme="minorHAnsi"/>
          <w:color w:val="000000" w:themeColor="text1"/>
        </w:rPr>
        <w:t>include</w:t>
      </w:r>
      <w:r>
        <w:rPr>
          <w:rFonts w:cstheme="minorHAnsi"/>
          <w:color w:val="000000" w:themeColor="text1"/>
        </w:rPr>
        <w:t>s</w:t>
      </w:r>
      <w:proofErr w:type="gramEnd"/>
      <w:r w:rsidRPr="0019735E">
        <w:rPr>
          <w:rFonts w:cstheme="minorHAnsi"/>
          <w:color w:val="000000" w:themeColor="text1"/>
        </w:rPr>
        <w:t xml:space="preserve"> time spent planning menus, preparing specialized foods)</w:t>
      </w:r>
    </w:p>
    <w:p w14:paraId="3FC415F1" w14:textId="77777777" w:rsidR="00606826" w:rsidRPr="0019735E" w:rsidRDefault="00606826" w:rsidP="00606826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>Food seeking by the person with PWS (includes excessive appetite, hyperphagia, overly focused food)</w:t>
      </w:r>
    </w:p>
    <w:p w14:paraId="608AA700" w14:textId="77777777" w:rsidR="00606826" w:rsidRPr="0019735E" w:rsidRDefault="00606826" w:rsidP="00606826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>Temper tantrums by the person with PWS (includes meltdowns, poor emotional control, aggression)</w:t>
      </w:r>
    </w:p>
    <w:p w14:paraId="42358CC8" w14:textId="77777777" w:rsidR="00606826" w:rsidRPr="0019735E" w:rsidRDefault="00606826" w:rsidP="00606826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>Anxiety of the person with PWS (includes repetitive questioning, obsessive compulsive behavior)</w:t>
      </w:r>
    </w:p>
    <w:p w14:paraId="1B66B012" w14:textId="77777777" w:rsidR="00606826" w:rsidRPr="0019735E" w:rsidRDefault="00606826" w:rsidP="00606826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 xml:space="preserve">Oppositional behavior by the person with PWS (includes arguing, inflexibility/rigidity) </w:t>
      </w:r>
    </w:p>
    <w:p w14:paraId="4D7D6D18" w14:textId="77777777" w:rsidR="00606826" w:rsidRPr="0019735E" w:rsidRDefault="00606826" w:rsidP="00606826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>Difficulty with social interaction (poor social/friendship skills)</w:t>
      </w:r>
    </w:p>
    <w:p w14:paraId="5FCF014A" w14:textId="77777777" w:rsidR="00606826" w:rsidRPr="0019735E" w:rsidRDefault="00606826" w:rsidP="00606826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>Poor stamina/low energy (includes excessive sleepiness)</w:t>
      </w:r>
    </w:p>
    <w:p w14:paraId="23717057" w14:textId="77777777" w:rsidR="00606826" w:rsidRPr="0019735E" w:rsidRDefault="00606826" w:rsidP="00606826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>Skin picking (includes nail picking, pulling hair out)</w:t>
      </w:r>
    </w:p>
    <w:p w14:paraId="51EF8821" w14:textId="77777777" w:rsidR="00606826" w:rsidRPr="0019735E" w:rsidRDefault="00606826" w:rsidP="00606826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>Time required for care /treatments (includes doctor visits, therapy, assisting with things that a typical child/person would do independently)</w:t>
      </w:r>
    </w:p>
    <w:p w14:paraId="6D46419D" w14:textId="77777777" w:rsidR="00606826" w:rsidRPr="0019735E" w:rsidRDefault="00606826" w:rsidP="00606826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>Delayed cognitive development / intellectual disability</w:t>
      </w:r>
    </w:p>
    <w:p w14:paraId="3B5005E4" w14:textId="77777777" w:rsidR="00606826" w:rsidRPr="0019735E" w:rsidRDefault="00606826" w:rsidP="00606826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>Sleep disturbances /sleep apnea</w:t>
      </w:r>
    </w:p>
    <w:p w14:paraId="07FEDE5D" w14:textId="77777777" w:rsidR="00606826" w:rsidRPr="0019735E" w:rsidRDefault="00606826" w:rsidP="00606826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 xml:space="preserve">Isolation (includes social isolation, lack of local support) </w:t>
      </w:r>
    </w:p>
    <w:p w14:paraId="57A543CA" w14:textId="77777777" w:rsidR="00606826" w:rsidRPr="0019735E" w:rsidRDefault="00606826" w:rsidP="00606826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  <w:color w:val="000000" w:themeColor="text1"/>
        </w:rPr>
      </w:pPr>
      <w:r w:rsidRPr="0019735E">
        <w:rPr>
          <w:rFonts w:cstheme="minorHAnsi"/>
          <w:color w:val="000000" w:themeColor="text1"/>
        </w:rPr>
        <w:t>Financial impact (costs of therapy, medications, extra paid caregivers).</w:t>
      </w:r>
    </w:p>
    <w:p w14:paraId="409DCF79" w14:textId="77777777" w:rsidR="00DD0146" w:rsidRDefault="00DD0146"/>
    <w:sectPr w:rsidR="00DD0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‚l‚r –_’©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752DEF"/>
    <w:multiLevelType w:val="hybridMultilevel"/>
    <w:tmpl w:val="DC2C0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826"/>
    <w:rsid w:val="00606826"/>
    <w:rsid w:val="00DD0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1B965"/>
  <w15:chartTrackingRefBased/>
  <w15:docId w15:val="{589D06DF-1AFA-4D4D-B669-11AAB8941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8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682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68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8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Kayadjanian</dc:creator>
  <cp:keywords/>
  <dc:description/>
  <cp:lastModifiedBy>Nathalie Kayadjanian</cp:lastModifiedBy>
  <cp:revision>1</cp:revision>
  <dcterms:created xsi:type="dcterms:W3CDTF">2020-05-12T22:36:00Z</dcterms:created>
  <dcterms:modified xsi:type="dcterms:W3CDTF">2020-05-12T22:37:00Z</dcterms:modified>
</cp:coreProperties>
</file>